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678" w:type="dxa"/>
        <w:tblLook w:val="04A0" w:firstRow="1" w:lastRow="0" w:firstColumn="1" w:lastColumn="0" w:noHBand="0" w:noVBand="1"/>
      </w:tblPr>
      <w:tblGrid>
        <w:gridCol w:w="4410"/>
        <w:gridCol w:w="3510"/>
        <w:gridCol w:w="2340"/>
        <w:gridCol w:w="1418"/>
      </w:tblGrid>
      <w:tr w:rsidR="002532AA" w:rsidRPr="00C53DB7" w14:paraId="5C27F4D4" w14:textId="77777777" w:rsidTr="00534680">
        <w:tc>
          <w:tcPr>
            <w:tcW w:w="1167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FFF0A" w14:textId="10AA42D5" w:rsidR="002532AA" w:rsidRPr="00750388" w:rsidRDefault="002532AA" w:rsidP="00B06D85">
            <w:pPr>
              <w:spacing w:line="48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2</w:t>
            </w:r>
            <w:r w:rsidR="003F5126" w:rsidRPr="007503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Table</w:t>
            </w:r>
            <w:r w:rsidRPr="007503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calibration in the presence of CMA in the overall sample and stratified by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x</w:t>
            </w:r>
          </w:p>
        </w:tc>
      </w:tr>
      <w:tr w:rsidR="002532AA" w:rsidRPr="00C53DB7" w14:paraId="33D6307B" w14:textId="77777777" w:rsidTr="00534680">
        <w:trPr>
          <w:trHeight w:val="50"/>
        </w:trPr>
        <w:tc>
          <w:tcPr>
            <w:tcW w:w="4410" w:type="dxa"/>
            <w:tcBorders>
              <w:left w:val="nil"/>
              <w:bottom w:val="single" w:sz="4" w:space="0" w:color="auto"/>
              <w:right w:val="nil"/>
            </w:tcBorders>
          </w:tcPr>
          <w:p w14:paraId="03E84CD3" w14:textId="77777777" w:rsidR="002532AA" w:rsidRPr="00750388" w:rsidRDefault="002532AA" w:rsidP="00B06D85">
            <w:pPr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10" w:type="dxa"/>
            <w:tcBorders>
              <w:left w:val="nil"/>
              <w:bottom w:val="single" w:sz="4" w:space="0" w:color="auto"/>
              <w:right w:val="nil"/>
            </w:tcBorders>
          </w:tcPr>
          <w:p w14:paraId="01D7EC09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7503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Expected cases </w:t>
            </w:r>
            <w:r w:rsidRPr="00750388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</w:p>
          <w:p w14:paraId="5386BD48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73184CD8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bserved cases</w:t>
            </w:r>
          </w:p>
          <w:p w14:paraId="0648FB93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38E7E8AE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/O ratio</w:t>
            </w:r>
          </w:p>
        </w:tc>
      </w:tr>
      <w:tr w:rsidR="002532AA" w:rsidRPr="00C53DB7" w14:paraId="4518ACBF" w14:textId="77777777" w:rsidTr="00534680">
        <w:tc>
          <w:tcPr>
            <w:tcW w:w="4410" w:type="dxa"/>
            <w:tcBorders>
              <w:left w:val="nil"/>
              <w:right w:val="nil"/>
            </w:tcBorders>
          </w:tcPr>
          <w:p w14:paraId="3B0EAD49" w14:textId="77777777" w:rsidR="002532AA" w:rsidRPr="00750388" w:rsidRDefault="002532AA" w:rsidP="00B06D85">
            <w:pPr>
              <w:spacing w:line="48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sample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3D1A91C0" w14:textId="77777777" w:rsidR="002532AA" w:rsidRPr="00750388" w:rsidRDefault="002532AA" w:rsidP="00B06D85">
            <w:pPr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3F56507C" w14:textId="77777777" w:rsidR="002532AA" w:rsidRPr="00750388" w:rsidRDefault="002532AA" w:rsidP="00B06D85">
            <w:pPr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D5A87CD" w14:textId="77777777" w:rsidR="002532AA" w:rsidRPr="00750388" w:rsidRDefault="002532AA" w:rsidP="00B06D85">
            <w:pPr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532AA" w:rsidRPr="00C53DB7" w14:paraId="6DF9E608" w14:textId="77777777" w:rsidTr="00534680">
        <w:tc>
          <w:tcPr>
            <w:tcW w:w="4410" w:type="dxa"/>
            <w:tcBorders>
              <w:left w:val="nil"/>
              <w:right w:val="nil"/>
            </w:tcBorders>
          </w:tcPr>
          <w:p w14:paraId="5EA7FD2B" w14:textId="77777777" w:rsidR="002532AA" w:rsidRPr="00750388" w:rsidRDefault="002532AA" w:rsidP="00B06D85">
            <w:pPr>
              <w:spacing w:line="480" w:lineRule="auto"/>
              <w:ind w:firstLine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Total body fat percent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6DA83608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21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692DC1D2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1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B718B4E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.09</w:t>
            </w:r>
          </w:p>
        </w:tc>
      </w:tr>
      <w:tr w:rsidR="002532AA" w:rsidRPr="00C53DB7" w14:paraId="561D3CD2" w14:textId="77777777" w:rsidTr="00534680">
        <w:tc>
          <w:tcPr>
            <w:tcW w:w="4410" w:type="dxa"/>
            <w:tcBorders>
              <w:left w:val="nil"/>
              <w:right w:val="nil"/>
            </w:tcBorders>
          </w:tcPr>
          <w:p w14:paraId="26FAB1AD" w14:textId="77777777" w:rsidR="002532AA" w:rsidRPr="00750388" w:rsidRDefault="002532AA" w:rsidP="00B06D85">
            <w:pPr>
              <w:spacing w:line="480" w:lineRule="auto"/>
              <w:ind w:firstLine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Conicity index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7A7EFB8E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17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74858240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1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0E2C145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.05</w:t>
            </w:r>
          </w:p>
        </w:tc>
      </w:tr>
      <w:tr w:rsidR="002532AA" w:rsidRPr="00C53DB7" w14:paraId="7C4FDE1D" w14:textId="77777777" w:rsidTr="00534680">
        <w:tc>
          <w:tcPr>
            <w:tcW w:w="4410" w:type="dxa"/>
            <w:tcBorders>
              <w:left w:val="nil"/>
              <w:right w:val="nil"/>
            </w:tcBorders>
          </w:tcPr>
          <w:p w14:paraId="3AB32C71" w14:textId="77777777" w:rsidR="002532AA" w:rsidRPr="00750388" w:rsidRDefault="002532AA" w:rsidP="00B06D85">
            <w:pPr>
              <w:spacing w:line="480" w:lineRule="auto"/>
              <w:ind w:firstLine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Abdominal volume index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06BCB0F6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13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0FDD92E7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0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25970F9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.05</w:t>
            </w:r>
          </w:p>
        </w:tc>
      </w:tr>
      <w:tr w:rsidR="002532AA" w:rsidRPr="00C53DB7" w14:paraId="32EC81CC" w14:textId="77777777" w:rsidTr="00534680">
        <w:tc>
          <w:tcPr>
            <w:tcW w:w="4410" w:type="dxa"/>
            <w:tcBorders>
              <w:left w:val="nil"/>
              <w:right w:val="nil"/>
            </w:tcBorders>
          </w:tcPr>
          <w:p w14:paraId="1F0900B0" w14:textId="77777777" w:rsidR="002532AA" w:rsidRPr="00750388" w:rsidRDefault="002532AA" w:rsidP="00B06D85">
            <w:pPr>
              <w:spacing w:line="480" w:lineRule="auto"/>
              <w:ind w:firstLine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Weight-adjusted-waist index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376C270C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17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4B22B94C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1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E2B6C75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.05</w:t>
            </w:r>
          </w:p>
        </w:tc>
      </w:tr>
      <w:tr w:rsidR="002532AA" w:rsidRPr="00C53DB7" w14:paraId="7E51991E" w14:textId="77777777" w:rsidTr="00534680">
        <w:tc>
          <w:tcPr>
            <w:tcW w:w="4410" w:type="dxa"/>
            <w:tcBorders>
              <w:left w:val="nil"/>
              <w:right w:val="nil"/>
            </w:tcBorders>
          </w:tcPr>
          <w:p w14:paraId="363C38EA" w14:textId="77777777" w:rsidR="002532AA" w:rsidRPr="00750388" w:rsidRDefault="002532AA" w:rsidP="00B06D85">
            <w:pPr>
              <w:spacing w:line="480" w:lineRule="auto"/>
              <w:ind w:firstLine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Waist circumference (cm)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3F603FA0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16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6A75B610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1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0D674F4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.04</w:t>
            </w:r>
          </w:p>
        </w:tc>
      </w:tr>
      <w:tr w:rsidR="002532AA" w:rsidRPr="00C53DB7" w14:paraId="6ED24D96" w14:textId="77777777" w:rsidTr="00534680">
        <w:tc>
          <w:tcPr>
            <w:tcW w:w="4410" w:type="dxa"/>
            <w:tcBorders>
              <w:left w:val="nil"/>
              <w:right w:val="nil"/>
            </w:tcBorders>
          </w:tcPr>
          <w:p w14:paraId="1B6C03FE" w14:textId="77777777" w:rsidR="002532AA" w:rsidRPr="00750388" w:rsidRDefault="002532AA" w:rsidP="00B06D85">
            <w:pPr>
              <w:spacing w:line="480" w:lineRule="auto"/>
              <w:ind w:firstLine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Neck circumference (cm)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19E1F6ED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15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0CCA98CC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1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3549483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.03</w:t>
            </w:r>
          </w:p>
        </w:tc>
      </w:tr>
      <w:tr w:rsidR="002532AA" w:rsidRPr="00C53DB7" w14:paraId="5E2AEB1A" w14:textId="77777777" w:rsidTr="00534680">
        <w:tc>
          <w:tcPr>
            <w:tcW w:w="4410" w:type="dxa"/>
            <w:tcBorders>
              <w:left w:val="nil"/>
              <w:right w:val="nil"/>
            </w:tcBorders>
          </w:tcPr>
          <w:p w14:paraId="14F77831" w14:textId="77777777" w:rsidR="002532AA" w:rsidRPr="00750388" w:rsidRDefault="002532AA" w:rsidP="00B06D85">
            <w:pPr>
              <w:spacing w:line="480" w:lineRule="auto"/>
              <w:ind w:firstLine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Hip circumference (cm)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74CABDA6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14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20DA7EF2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0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944C448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.06</w:t>
            </w:r>
          </w:p>
        </w:tc>
      </w:tr>
      <w:tr w:rsidR="002532AA" w:rsidRPr="00C53DB7" w14:paraId="3B1583F6" w14:textId="77777777" w:rsidTr="00534680">
        <w:tc>
          <w:tcPr>
            <w:tcW w:w="4410" w:type="dxa"/>
            <w:tcBorders>
              <w:left w:val="nil"/>
              <w:right w:val="nil"/>
            </w:tcBorders>
          </w:tcPr>
          <w:p w14:paraId="2F8A227B" w14:textId="77777777" w:rsidR="002532AA" w:rsidRPr="00750388" w:rsidRDefault="002532AA" w:rsidP="00B06D85">
            <w:pPr>
              <w:spacing w:line="480" w:lineRule="auto"/>
              <w:ind w:firstLine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Waist-to-hip ratio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6159A0F3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16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46806311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0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6656661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.08</w:t>
            </w:r>
          </w:p>
        </w:tc>
      </w:tr>
      <w:tr w:rsidR="002532AA" w:rsidRPr="00C53DB7" w14:paraId="038230F3" w14:textId="77777777" w:rsidTr="00534680">
        <w:tc>
          <w:tcPr>
            <w:tcW w:w="4410" w:type="dxa"/>
            <w:tcBorders>
              <w:left w:val="nil"/>
              <w:right w:val="nil"/>
            </w:tcBorders>
          </w:tcPr>
          <w:p w14:paraId="43743D59" w14:textId="77777777" w:rsidR="002532AA" w:rsidRPr="00750388" w:rsidRDefault="002532AA" w:rsidP="00B06D85">
            <w:pPr>
              <w:spacing w:line="480" w:lineRule="auto"/>
              <w:ind w:firstLine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Waist-to-height ratio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5D625606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17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208B0417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1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028AD04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.05</w:t>
            </w:r>
          </w:p>
        </w:tc>
      </w:tr>
      <w:tr w:rsidR="002532AA" w:rsidRPr="00C53DB7" w14:paraId="79332574" w14:textId="77777777" w:rsidTr="00534680">
        <w:tc>
          <w:tcPr>
            <w:tcW w:w="4410" w:type="dxa"/>
            <w:tcBorders>
              <w:left w:val="nil"/>
              <w:right w:val="nil"/>
            </w:tcBorders>
          </w:tcPr>
          <w:p w14:paraId="349C7A1F" w14:textId="77777777" w:rsidR="002532AA" w:rsidRPr="00750388" w:rsidRDefault="002532AA" w:rsidP="00B06D85">
            <w:pPr>
              <w:spacing w:line="480" w:lineRule="auto"/>
              <w:ind w:firstLine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Neck-to-height ratio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7205D8AA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13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6555F70E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1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DF3B352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.01</w:t>
            </w:r>
          </w:p>
        </w:tc>
      </w:tr>
      <w:tr w:rsidR="002532AA" w:rsidRPr="00C53DB7" w14:paraId="7F32EFC9" w14:textId="77777777" w:rsidTr="00534680">
        <w:tc>
          <w:tcPr>
            <w:tcW w:w="4410" w:type="dxa"/>
            <w:tcBorders>
              <w:left w:val="nil"/>
              <w:right w:val="nil"/>
            </w:tcBorders>
          </w:tcPr>
          <w:p w14:paraId="3A30DD16" w14:textId="77777777" w:rsidR="002532AA" w:rsidRPr="00750388" w:rsidRDefault="002532AA" w:rsidP="00B06D85">
            <w:pPr>
              <w:spacing w:line="480" w:lineRule="auto"/>
              <w:ind w:firstLine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BMI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7F9E57E6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18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789F1A9F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1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ACD4093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.06</w:t>
            </w:r>
          </w:p>
        </w:tc>
      </w:tr>
      <w:tr w:rsidR="002532AA" w:rsidRPr="00C53DB7" w14:paraId="6133658E" w14:textId="77777777" w:rsidTr="00534680">
        <w:tc>
          <w:tcPr>
            <w:tcW w:w="4410" w:type="dxa"/>
            <w:tcBorders>
              <w:left w:val="nil"/>
              <w:right w:val="nil"/>
            </w:tcBorders>
          </w:tcPr>
          <w:p w14:paraId="6025EE8C" w14:textId="77777777" w:rsidR="002532AA" w:rsidRPr="00750388" w:rsidRDefault="002532AA" w:rsidP="00B06D85">
            <w:pPr>
              <w:spacing w:line="48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</w:t>
            </w:r>
            <w:r w:rsidRPr="007503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male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Pr="007503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2A3D6CDE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11864BBB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813F88F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532AA" w:rsidRPr="00C53DB7" w14:paraId="40521ACF" w14:textId="77777777" w:rsidTr="00534680">
        <w:tc>
          <w:tcPr>
            <w:tcW w:w="4410" w:type="dxa"/>
            <w:tcBorders>
              <w:left w:val="nil"/>
              <w:right w:val="nil"/>
            </w:tcBorders>
          </w:tcPr>
          <w:p w14:paraId="0BCBF01A" w14:textId="77777777" w:rsidR="002532AA" w:rsidRPr="00750388" w:rsidRDefault="002532AA" w:rsidP="00B06D85">
            <w:pPr>
              <w:spacing w:line="480" w:lineRule="auto"/>
              <w:ind w:firstLine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Total body fat percent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29C6BE0F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48760A29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3709006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.03</w:t>
            </w:r>
          </w:p>
        </w:tc>
      </w:tr>
      <w:tr w:rsidR="002532AA" w:rsidRPr="00C53DB7" w14:paraId="15A4FB12" w14:textId="77777777" w:rsidTr="00534680">
        <w:tc>
          <w:tcPr>
            <w:tcW w:w="4410" w:type="dxa"/>
            <w:tcBorders>
              <w:left w:val="nil"/>
              <w:right w:val="nil"/>
            </w:tcBorders>
          </w:tcPr>
          <w:p w14:paraId="28DB4EF1" w14:textId="77777777" w:rsidR="002532AA" w:rsidRPr="00750388" w:rsidRDefault="002532AA" w:rsidP="00B06D85">
            <w:pPr>
              <w:spacing w:line="480" w:lineRule="auto"/>
              <w:ind w:firstLine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Conicity index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007041EE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6D9DFAC9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0AADB1E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.03</w:t>
            </w:r>
          </w:p>
        </w:tc>
      </w:tr>
      <w:tr w:rsidR="002532AA" w:rsidRPr="00C53DB7" w14:paraId="660122BA" w14:textId="77777777" w:rsidTr="00534680">
        <w:tc>
          <w:tcPr>
            <w:tcW w:w="4410" w:type="dxa"/>
            <w:tcBorders>
              <w:left w:val="nil"/>
              <w:right w:val="nil"/>
            </w:tcBorders>
          </w:tcPr>
          <w:p w14:paraId="7540ADF7" w14:textId="77777777" w:rsidR="002532AA" w:rsidRPr="00750388" w:rsidRDefault="002532AA" w:rsidP="00B06D85">
            <w:pPr>
              <w:spacing w:line="480" w:lineRule="auto"/>
              <w:ind w:firstLine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Abdominal volume index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4D5EC10F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47213EAE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16E7812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.06</w:t>
            </w:r>
          </w:p>
        </w:tc>
      </w:tr>
      <w:tr w:rsidR="002532AA" w:rsidRPr="00C53DB7" w14:paraId="45461EF0" w14:textId="77777777" w:rsidTr="00534680">
        <w:tc>
          <w:tcPr>
            <w:tcW w:w="4410" w:type="dxa"/>
            <w:tcBorders>
              <w:left w:val="nil"/>
              <w:right w:val="nil"/>
            </w:tcBorders>
          </w:tcPr>
          <w:p w14:paraId="549E31C1" w14:textId="77777777" w:rsidR="002532AA" w:rsidRPr="00750388" w:rsidRDefault="002532AA" w:rsidP="00B06D85">
            <w:pPr>
              <w:spacing w:line="480" w:lineRule="auto"/>
              <w:ind w:firstLine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Weight-adjusted-waist index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53E7A070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7802D508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FB386C6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.03</w:t>
            </w:r>
          </w:p>
        </w:tc>
      </w:tr>
      <w:tr w:rsidR="002532AA" w:rsidRPr="00C53DB7" w14:paraId="2337E665" w14:textId="77777777" w:rsidTr="00534680">
        <w:tc>
          <w:tcPr>
            <w:tcW w:w="4410" w:type="dxa"/>
            <w:tcBorders>
              <w:left w:val="nil"/>
              <w:right w:val="nil"/>
            </w:tcBorders>
          </w:tcPr>
          <w:p w14:paraId="2E1DC231" w14:textId="77777777" w:rsidR="002532AA" w:rsidRPr="00750388" w:rsidRDefault="002532AA" w:rsidP="00B06D85">
            <w:pPr>
              <w:spacing w:line="480" w:lineRule="auto"/>
              <w:ind w:firstLine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Waist circumference (cm)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46AFA5F2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5B7E0E14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DEEF4F4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.01</w:t>
            </w:r>
          </w:p>
        </w:tc>
      </w:tr>
      <w:tr w:rsidR="002532AA" w:rsidRPr="00C53DB7" w14:paraId="67C7DDEE" w14:textId="77777777" w:rsidTr="00534680">
        <w:tc>
          <w:tcPr>
            <w:tcW w:w="4410" w:type="dxa"/>
            <w:tcBorders>
              <w:left w:val="nil"/>
              <w:right w:val="nil"/>
            </w:tcBorders>
          </w:tcPr>
          <w:p w14:paraId="328E7B8C" w14:textId="77777777" w:rsidR="002532AA" w:rsidRPr="00750388" w:rsidRDefault="002532AA" w:rsidP="00B06D85">
            <w:pPr>
              <w:spacing w:line="480" w:lineRule="auto"/>
              <w:ind w:firstLine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Neck circumference (cm)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1F266EF2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207AFF86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9A987B4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.01</w:t>
            </w:r>
          </w:p>
        </w:tc>
      </w:tr>
      <w:tr w:rsidR="002532AA" w:rsidRPr="00C53DB7" w14:paraId="0C5F63E5" w14:textId="77777777" w:rsidTr="00534680">
        <w:tc>
          <w:tcPr>
            <w:tcW w:w="4410" w:type="dxa"/>
            <w:tcBorders>
              <w:left w:val="nil"/>
              <w:right w:val="nil"/>
            </w:tcBorders>
          </w:tcPr>
          <w:p w14:paraId="7999CF9F" w14:textId="77777777" w:rsidR="002532AA" w:rsidRPr="00750388" w:rsidRDefault="002532AA" w:rsidP="00B06D85">
            <w:pPr>
              <w:spacing w:line="480" w:lineRule="auto"/>
              <w:ind w:firstLine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Hip circumference (cm)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1CBEF0A3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64226A04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749FC43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.03</w:t>
            </w:r>
          </w:p>
        </w:tc>
      </w:tr>
      <w:tr w:rsidR="002532AA" w:rsidRPr="00C53DB7" w14:paraId="73D9BAEE" w14:textId="77777777" w:rsidTr="00534680">
        <w:tc>
          <w:tcPr>
            <w:tcW w:w="4410" w:type="dxa"/>
            <w:tcBorders>
              <w:left w:val="nil"/>
              <w:right w:val="nil"/>
            </w:tcBorders>
          </w:tcPr>
          <w:p w14:paraId="4287FB98" w14:textId="77777777" w:rsidR="002532AA" w:rsidRPr="00750388" w:rsidRDefault="002532AA" w:rsidP="00B06D85">
            <w:pPr>
              <w:spacing w:line="480" w:lineRule="auto"/>
              <w:ind w:firstLine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Waist-to-hip ratio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75CBC0EB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24B4FB3F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E176DBD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.08</w:t>
            </w:r>
          </w:p>
        </w:tc>
      </w:tr>
      <w:tr w:rsidR="002532AA" w:rsidRPr="00C53DB7" w14:paraId="6E6DBB32" w14:textId="77777777" w:rsidTr="00534680">
        <w:tc>
          <w:tcPr>
            <w:tcW w:w="4410" w:type="dxa"/>
            <w:tcBorders>
              <w:left w:val="nil"/>
              <w:right w:val="nil"/>
            </w:tcBorders>
          </w:tcPr>
          <w:p w14:paraId="02E54369" w14:textId="77777777" w:rsidR="002532AA" w:rsidRPr="00750388" w:rsidRDefault="002532AA" w:rsidP="00B06D85">
            <w:pPr>
              <w:spacing w:line="480" w:lineRule="auto"/>
              <w:ind w:firstLine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Waist-to-height ratio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3057CBDE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3334CA62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B44EE11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.03</w:t>
            </w:r>
          </w:p>
        </w:tc>
      </w:tr>
      <w:tr w:rsidR="002532AA" w:rsidRPr="00C53DB7" w14:paraId="79D793FB" w14:textId="77777777" w:rsidTr="00534680">
        <w:tc>
          <w:tcPr>
            <w:tcW w:w="4410" w:type="dxa"/>
            <w:tcBorders>
              <w:left w:val="nil"/>
              <w:right w:val="nil"/>
            </w:tcBorders>
          </w:tcPr>
          <w:p w14:paraId="02B34FC6" w14:textId="77777777" w:rsidR="002532AA" w:rsidRPr="00750388" w:rsidRDefault="002532AA" w:rsidP="00B06D85">
            <w:pPr>
              <w:spacing w:line="480" w:lineRule="auto"/>
              <w:ind w:firstLine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Neck-to-height ratio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340813E8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34F06EDF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6DA255A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.04</w:t>
            </w:r>
          </w:p>
        </w:tc>
      </w:tr>
      <w:tr w:rsidR="002532AA" w:rsidRPr="00C53DB7" w14:paraId="7C90DB59" w14:textId="77777777" w:rsidTr="00534680">
        <w:tc>
          <w:tcPr>
            <w:tcW w:w="4410" w:type="dxa"/>
            <w:tcBorders>
              <w:left w:val="nil"/>
              <w:right w:val="nil"/>
            </w:tcBorders>
          </w:tcPr>
          <w:p w14:paraId="5E54FD6B" w14:textId="77777777" w:rsidR="002532AA" w:rsidRPr="00750388" w:rsidRDefault="002532AA" w:rsidP="00B06D85">
            <w:pPr>
              <w:spacing w:line="480" w:lineRule="auto"/>
              <w:ind w:firstLine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BMI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7D8AC7CF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50205D83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4B05A9D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.04</w:t>
            </w:r>
          </w:p>
        </w:tc>
      </w:tr>
      <w:tr w:rsidR="002532AA" w:rsidRPr="00C53DB7" w14:paraId="6113ABE9" w14:textId="77777777" w:rsidTr="00534680">
        <w:tc>
          <w:tcPr>
            <w:tcW w:w="4410" w:type="dxa"/>
            <w:tcBorders>
              <w:left w:val="nil"/>
              <w:right w:val="nil"/>
            </w:tcBorders>
          </w:tcPr>
          <w:p w14:paraId="5C3BECE0" w14:textId="77777777" w:rsidR="002532AA" w:rsidRPr="00750388" w:rsidRDefault="002532AA" w:rsidP="00B06D85">
            <w:pPr>
              <w:spacing w:line="48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</w:t>
            </w:r>
            <w:r w:rsidRPr="007503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e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01FB3DD9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1E805399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C13DD0A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532AA" w:rsidRPr="00C53DB7" w14:paraId="716D293C" w14:textId="77777777" w:rsidTr="00534680">
        <w:tc>
          <w:tcPr>
            <w:tcW w:w="4410" w:type="dxa"/>
            <w:tcBorders>
              <w:left w:val="nil"/>
              <w:right w:val="nil"/>
            </w:tcBorders>
          </w:tcPr>
          <w:p w14:paraId="4AB6FD55" w14:textId="77777777" w:rsidR="002532AA" w:rsidRPr="00750388" w:rsidRDefault="002532AA" w:rsidP="00B06D85">
            <w:pPr>
              <w:spacing w:line="480" w:lineRule="auto"/>
              <w:ind w:firstLine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Total body fat percent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69219119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47C86983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E84A2F9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.06</w:t>
            </w:r>
          </w:p>
        </w:tc>
      </w:tr>
      <w:tr w:rsidR="002532AA" w:rsidRPr="00C53DB7" w14:paraId="1659A830" w14:textId="77777777" w:rsidTr="00534680">
        <w:tc>
          <w:tcPr>
            <w:tcW w:w="4410" w:type="dxa"/>
            <w:tcBorders>
              <w:left w:val="nil"/>
              <w:right w:val="nil"/>
            </w:tcBorders>
          </w:tcPr>
          <w:p w14:paraId="03D3C987" w14:textId="77777777" w:rsidR="002532AA" w:rsidRPr="00750388" w:rsidRDefault="002532AA" w:rsidP="00B06D85">
            <w:pPr>
              <w:spacing w:line="480" w:lineRule="auto"/>
              <w:ind w:firstLine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Conicity index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6EE6F4B7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2D4704EC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8948FB4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.14</w:t>
            </w:r>
          </w:p>
        </w:tc>
      </w:tr>
      <w:tr w:rsidR="002532AA" w:rsidRPr="00C53DB7" w14:paraId="4AF9E003" w14:textId="77777777" w:rsidTr="00534680">
        <w:tc>
          <w:tcPr>
            <w:tcW w:w="4410" w:type="dxa"/>
            <w:tcBorders>
              <w:left w:val="nil"/>
              <w:right w:val="nil"/>
            </w:tcBorders>
          </w:tcPr>
          <w:p w14:paraId="0895EAF8" w14:textId="77777777" w:rsidR="002532AA" w:rsidRPr="00750388" w:rsidRDefault="002532AA" w:rsidP="00B06D85">
            <w:pPr>
              <w:spacing w:line="480" w:lineRule="auto"/>
              <w:ind w:firstLine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Abdominal volume index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7A63E20A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64E39171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94F86FA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.08</w:t>
            </w:r>
          </w:p>
        </w:tc>
      </w:tr>
      <w:tr w:rsidR="002532AA" w:rsidRPr="00C53DB7" w14:paraId="324DEEBB" w14:textId="77777777" w:rsidTr="00534680">
        <w:tc>
          <w:tcPr>
            <w:tcW w:w="4410" w:type="dxa"/>
            <w:tcBorders>
              <w:left w:val="nil"/>
              <w:right w:val="nil"/>
            </w:tcBorders>
          </w:tcPr>
          <w:p w14:paraId="6F13BFF5" w14:textId="77777777" w:rsidR="002532AA" w:rsidRPr="00750388" w:rsidRDefault="002532AA" w:rsidP="00B06D85">
            <w:pPr>
              <w:spacing w:line="480" w:lineRule="auto"/>
              <w:ind w:firstLine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Weight-adjusted-waist index</w:t>
            </w:r>
          </w:p>
        </w:tc>
        <w:tc>
          <w:tcPr>
            <w:tcW w:w="3510" w:type="dxa"/>
            <w:tcBorders>
              <w:left w:val="nil"/>
              <w:right w:val="nil"/>
            </w:tcBorders>
          </w:tcPr>
          <w:p w14:paraId="63B81748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286219F9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68B1FC0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.14</w:t>
            </w:r>
          </w:p>
        </w:tc>
      </w:tr>
      <w:tr w:rsidR="002532AA" w:rsidRPr="00C53DB7" w14:paraId="3A7C5F88" w14:textId="77777777" w:rsidTr="00534680">
        <w:tc>
          <w:tcPr>
            <w:tcW w:w="4410" w:type="dxa"/>
            <w:tcBorders>
              <w:left w:val="nil"/>
              <w:bottom w:val="single" w:sz="4" w:space="0" w:color="auto"/>
              <w:right w:val="nil"/>
            </w:tcBorders>
          </w:tcPr>
          <w:p w14:paraId="72CC3793" w14:textId="77777777" w:rsidR="002532AA" w:rsidRPr="00750388" w:rsidRDefault="002532AA" w:rsidP="00B06D85">
            <w:pPr>
              <w:spacing w:line="480" w:lineRule="auto"/>
              <w:ind w:firstLine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Waist circumference (cm)</w:t>
            </w:r>
          </w:p>
        </w:tc>
        <w:tc>
          <w:tcPr>
            <w:tcW w:w="3510" w:type="dxa"/>
            <w:tcBorders>
              <w:left w:val="nil"/>
              <w:bottom w:val="single" w:sz="4" w:space="0" w:color="auto"/>
              <w:right w:val="nil"/>
            </w:tcBorders>
          </w:tcPr>
          <w:p w14:paraId="1F7CF2B9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1778617A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04036A1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.06</w:t>
            </w:r>
          </w:p>
        </w:tc>
      </w:tr>
      <w:tr w:rsidR="002532AA" w:rsidRPr="00C53DB7" w14:paraId="7A1CB69E" w14:textId="77777777" w:rsidTr="00534680">
        <w:tc>
          <w:tcPr>
            <w:tcW w:w="4410" w:type="dxa"/>
            <w:tcBorders>
              <w:left w:val="nil"/>
              <w:bottom w:val="single" w:sz="4" w:space="0" w:color="auto"/>
              <w:right w:val="nil"/>
            </w:tcBorders>
          </w:tcPr>
          <w:p w14:paraId="5069C238" w14:textId="77777777" w:rsidR="002532AA" w:rsidRPr="00750388" w:rsidRDefault="002532AA" w:rsidP="00B06D85">
            <w:pPr>
              <w:spacing w:line="480" w:lineRule="auto"/>
              <w:ind w:firstLine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Neck circumference (cm)</w:t>
            </w:r>
          </w:p>
        </w:tc>
        <w:tc>
          <w:tcPr>
            <w:tcW w:w="3510" w:type="dxa"/>
            <w:tcBorders>
              <w:left w:val="nil"/>
              <w:bottom w:val="single" w:sz="4" w:space="0" w:color="auto"/>
              <w:right w:val="nil"/>
            </w:tcBorders>
          </w:tcPr>
          <w:p w14:paraId="044CB018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0D0C42B7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A683096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.17</w:t>
            </w:r>
          </w:p>
        </w:tc>
      </w:tr>
      <w:tr w:rsidR="002532AA" w:rsidRPr="00C53DB7" w14:paraId="5324A005" w14:textId="77777777" w:rsidTr="00534680">
        <w:tc>
          <w:tcPr>
            <w:tcW w:w="4410" w:type="dxa"/>
            <w:tcBorders>
              <w:left w:val="nil"/>
              <w:bottom w:val="single" w:sz="4" w:space="0" w:color="auto"/>
              <w:right w:val="nil"/>
            </w:tcBorders>
          </w:tcPr>
          <w:p w14:paraId="3A96BA38" w14:textId="77777777" w:rsidR="002532AA" w:rsidRPr="00750388" w:rsidRDefault="002532AA" w:rsidP="00B06D85">
            <w:pPr>
              <w:spacing w:line="480" w:lineRule="auto"/>
              <w:ind w:firstLine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Hip circumference (cm)</w:t>
            </w:r>
          </w:p>
        </w:tc>
        <w:tc>
          <w:tcPr>
            <w:tcW w:w="3510" w:type="dxa"/>
            <w:tcBorders>
              <w:left w:val="nil"/>
              <w:bottom w:val="single" w:sz="4" w:space="0" w:color="auto"/>
              <w:right w:val="nil"/>
            </w:tcBorders>
          </w:tcPr>
          <w:p w14:paraId="4372C2B2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24A40407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433B4075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.06</w:t>
            </w:r>
          </w:p>
        </w:tc>
      </w:tr>
      <w:tr w:rsidR="002532AA" w:rsidRPr="00C53DB7" w14:paraId="28ECC660" w14:textId="77777777" w:rsidTr="00534680">
        <w:tc>
          <w:tcPr>
            <w:tcW w:w="4410" w:type="dxa"/>
            <w:tcBorders>
              <w:left w:val="nil"/>
              <w:bottom w:val="single" w:sz="4" w:space="0" w:color="auto"/>
              <w:right w:val="nil"/>
            </w:tcBorders>
          </w:tcPr>
          <w:p w14:paraId="3F1BBFA6" w14:textId="77777777" w:rsidR="002532AA" w:rsidRPr="00750388" w:rsidRDefault="002532AA" w:rsidP="00B06D85">
            <w:pPr>
              <w:spacing w:line="480" w:lineRule="auto"/>
              <w:ind w:firstLine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Waist-to-hip ratio</w:t>
            </w:r>
          </w:p>
        </w:tc>
        <w:tc>
          <w:tcPr>
            <w:tcW w:w="3510" w:type="dxa"/>
            <w:tcBorders>
              <w:left w:val="nil"/>
              <w:bottom w:val="single" w:sz="4" w:space="0" w:color="auto"/>
              <w:right w:val="nil"/>
            </w:tcBorders>
          </w:tcPr>
          <w:p w14:paraId="2694295C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1D037109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8142C1B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.02</w:t>
            </w:r>
          </w:p>
        </w:tc>
      </w:tr>
      <w:tr w:rsidR="002532AA" w:rsidRPr="00C53DB7" w14:paraId="49CBA1BD" w14:textId="77777777" w:rsidTr="00534680">
        <w:tc>
          <w:tcPr>
            <w:tcW w:w="4410" w:type="dxa"/>
            <w:tcBorders>
              <w:left w:val="nil"/>
              <w:bottom w:val="single" w:sz="4" w:space="0" w:color="auto"/>
              <w:right w:val="nil"/>
            </w:tcBorders>
          </w:tcPr>
          <w:p w14:paraId="1E831E0E" w14:textId="77777777" w:rsidR="002532AA" w:rsidRPr="00750388" w:rsidRDefault="002532AA" w:rsidP="00B06D85">
            <w:pPr>
              <w:spacing w:line="480" w:lineRule="auto"/>
              <w:ind w:firstLine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Waist-to-height ratio</w:t>
            </w:r>
          </w:p>
        </w:tc>
        <w:tc>
          <w:tcPr>
            <w:tcW w:w="3510" w:type="dxa"/>
            <w:tcBorders>
              <w:left w:val="nil"/>
              <w:bottom w:val="single" w:sz="4" w:space="0" w:color="auto"/>
              <w:right w:val="nil"/>
            </w:tcBorders>
          </w:tcPr>
          <w:p w14:paraId="2724B603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46674A09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39016E9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.04</w:t>
            </w:r>
          </w:p>
        </w:tc>
      </w:tr>
      <w:tr w:rsidR="002532AA" w:rsidRPr="00C53DB7" w14:paraId="678CBBA1" w14:textId="77777777" w:rsidTr="00534680">
        <w:tc>
          <w:tcPr>
            <w:tcW w:w="4410" w:type="dxa"/>
            <w:tcBorders>
              <w:left w:val="nil"/>
              <w:bottom w:val="single" w:sz="4" w:space="0" w:color="auto"/>
              <w:right w:val="nil"/>
            </w:tcBorders>
          </w:tcPr>
          <w:p w14:paraId="2408B93C" w14:textId="77777777" w:rsidR="002532AA" w:rsidRPr="00750388" w:rsidRDefault="002532AA" w:rsidP="00B06D85">
            <w:pPr>
              <w:spacing w:line="480" w:lineRule="auto"/>
              <w:ind w:firstLine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Neck-to-height ratio</w:t>
            </w:r>
          </w:p>
        </w:tc>
        <w:tc>
          <w:tcPr>
            <w:tcW w:w="3510" w:type="dxa"/>
            <w:tcBorders>
              <w:left w:val="nil"/>
              <w:bottom w:val="single" w:sz="4" w:space="0" w:color="auto"/>
              <w:right w:val="nil"/>
            </w:tcBorders>
          </w:tcPr>
          <w:p w14:paraId="7DB70A03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7207FF69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37DE55C2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.06</w:t>
            </w:r>
          </w:p>
        </w:tc>
      </w:tr>
      <w:tr w:rsidR="002532AA" w:rsidRPr="00C53DB7" w14:paraId="0145D714" w14:textId="77777777" w:rsidTr="00534680">
        <w:tc>
          <w:tcPr>
            <w:tcW w:w="4410" w:type="dxa"/>
            <w:tcBorders>
              <w:left w:val="nil"/>
              <w:bottom w:val="single" w:sz="4" w:space="0" w:color="auto"/>
              <w:right w:val="nil"/>
            </w:tcBorders>
          </w:tcPr>
          <w:p w14:paraId="1D070C9F" w14:textId="77777777" w:rsidR="002532AA" w:rsidRPr="00750388" w:rsidRDefault="002532AA" w:rsidP="00B06D85">
            <w:pPr>
              <w:spacing w:line="480" w:lineRule="auto"/>
              <w:ind w:firstLine="318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BMI</w:t>
            </w:r>
          </w:p>
        </w:tc>
        <w:tc>
          <w:tcPr>
            <w:tcW w:w="3510" w:type="dxa"/>
            <w:tcBorders>
              <w:left w:val="nil"/>
              <w:bottom w:val="single" w:sz="4" w:space="0" w:color="auto"/>
              <w:right w:val="nil"/>
            </w:tcBorders>
          </w:tcPr>
          <w:p w14:paraId="327BF047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57BD9654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1F3CF9BF" w14:textId="77777777" w:rsidR="002532AA" w:rsidRPr="00750388" w:rsidRDefault="002532AA" w:rsidP="00B06D85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0388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</w:tr>
      <w:tr w:rsidR="002532AA" w:rsidRPr="00C53DB7" w14:paraId="15596F9F" w14:textId="77777777" w:rsidTr="00534680">
        <w:tc>
          <w:tcPr>
            <w:tcW w:w="11678" w:type="dxa"/>
            <w:gridSpan w:val="4"/>
            <w:tcBorders>
              <w:left w:val="nil"/>
              <w:bottom w:val="nil"/>
              <w:right w:val="nil"/>
            </w:tcBorders>
          </w:tcPr>
          <w:p w14:paraId="6F58C0B4" w14:textId="77777777" w:rsidR="002532AA" w:rsidRPr="00750388" w:rsidRDefault="002532AA" w:rsidP="00B06D85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50388">
              <w:rPr>
                <w:rFonts w:asciiTheme="majorBidi" w:hAnsiTheme="majorBidi" w:cstheme="majorBidi"/>
                <w:sz w:val="20"/>
                <w:szCs w:val="20"/>
              </w:rPr>
              <w:t>E/O, ratio of expected to observed cases</w:t>
            </w:r>
          </w:p>
          <w:p w14:paraId="3AE59A33" w14:textId="77777777" w:rsidR="002532AA" w:rsidRPr="00750388" w:rsidRDefault="002532AA" w:rsidP="00B06D85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proofErr w:type="gramStart"/>
            <w:r w:rsidRPr="0075038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 w:rsidRPr="00750388">
              <w:rPr>
                <w:rFonts w:asciiTheme="majorBidi" w:hAnsiTheme="majorBidi" w:cstheme="majorBidi"/>
                <w:sz w:val="20"/>
                <w:szCs w:val="20"/>
              </w:rPr>
              <w:t xml:space="preserve"> Expected and observed cases were derived from the classification table in the logistic regression model</w:t>
            </w:r>
          </w:p>
        </w:tc>
      </w:tr>
    </w:tbl>
    <w:p w14:paraId="7ECCE49F" w14:textId="77777777" w:rsidR="002532AA" w:rsidRDefault="002532AA"/>
    <w:sectPr w:rsidR="002532AA" w:rsidSect="00670916">
      <w:pgSz w:w="15840" w:h="12240" w:orient="landscape"/>
      <w:pgMar w:top="360" w:right="389" w:bottom="709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3EDD"/>
    <w:rsid w:val="00041C34"/>
    <w:rsid w:val="000E45C9"/>
    <w:rsid w:val="002532AA"/>
    <w:rsid w:val="0034692D"/>
    <w:rsid w:val="003F5126"/>
    <w:rsid w:val="0045430E"/>
    <w:rsid w:val="004E57B6"/>
    <w:rsid w:val="00534680"/>
    <w:rsid w:val="0055149D"/>
    <w:rsid w:val="00670916"/>
    <w:rsid w:val="00955896"/>
    <w:rsid w:val="00C41C15"/>
    <w:rsid w:val="00C4282B"/>
    <w:rsid w:val="00CF3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DE4F3"/>
  <w15:chartTrackingRefBased/>
  <w15:docId w15:val="{651A37AB-A264-4C16-BFEF-282D7551E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E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F3EDD"/>
    <w:rPr>
      <w:color w:val="808080"/>
    </w:rPr>
  </w:style>
  <w:style w:type="table" w:styleId="TableGrid">
    <w:name w:val="Table Grid"/>
    <w:basedOn w:val="TableNormal"/>
    <w:uiPriority w:val="39"/>
    <w:rsid w:val="00454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ERCHEADJ</dc:creator>
  <cp:keywords/>
  <dc:description/>
  <cp:lastModifiedBy>Rana Rizk</cp:lastModifiedBy>
  <cp:revision>8</cp:revision>
  <dcterms:created xsi:type="dcterms:W3CDTF">2023-11-15T15:22:00Z</dcterms:created>
  <dcterms:modified xsi:type="dcterms:W3CDTF">2023-12-02T11:01:00Z</dcterms:modified>
</cp:coreProperties>
</file>